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0AE55" w14:textId="77777777" w:rsidR="00720B50" w:rsidRPr="004D52D3" w:rsidRDefault="00720B50" w:rsidP="00720B50">
      <w:pPr>
        <w:rPr>
          <w:b/>
          <w:color w:val="4F81BD" w:themeColor="accent1"/>
          <w:lang w:val="en-US"/>
        </w:rPr>
      </w:pPr>
      <w:r>
        <w:rPr>
          <w:b/>
          <w:lang w:val="en-US"/>
        </w:rPr>
        <w:t>S2 Table</w:t>
      </w:r>
      <w:r w:rsidRPr="00954AFC">
        <w:rPr>
          <w:b/>
          <w:lang w:val="en-US"/>
        </w:rPr>
        <w:t xml:space="preserve">. </w:t>
      </w:r>
      <w:r w:rsidRPr="00081FEC">
        <w:rPr>
          <w:b/>
          <w:lang w:val="en-US"/>
        </w:rPr>
        <w:t>Multilevel regression results for the left amygdala</w:t>
      </w:r>
      <w:r>
        <w:rPr>
          <w:b/>
          <w:lang w:val="en-US"/>
        </w:rPr>
        <w:t>.</w:t>
      </w:r>
    </w:p>
    <w:p w14:paraId="198CDDBB" w14:textId="77777777" w:rsidR="00720B50" w:rsidRPr="008D79C3" w:rsidRDefault="00720B50" w:rsidP="00720B50">
      <w:pPr>
        <w:spacing w:line="240" w:lineRule="auto"/>
        <w:rPr>
          <w:rFonts w:ascii="Calibri" w:eastAsia="Times New Roman" w:hAnsi="Calibri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636"/>
        <w:gridCol w:w="516"/>
        <w:gridCol w:w="516"/>
        <w:gridCol w:w="1962"/>
        <w:gridCol w:w="636"/>
        <w:gridCol w:w="516"/>
        <w:gridCol w:w="516"/>
      </w:tblGrid>
      <w:tr w:rsidR="00720B50" w14:paraId="5AFAC04F" w14:textId="77777777" w:rsidTr="000327C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3034F" w14:textId="77777777" w:rsidR="00720B50" w:rsidRPr="00931818" w:rsidRDefault="00720B50" w:rsidP="000327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ownreg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2C643" w14:textId="77777777" w:rsidR="00720B50" w:rsidRPr="00CE68F0" w:rsidRDefault="00720B50" w:rsidP="000327C3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CED00" w14:textId="77777777" w:rsidR="00720B50" w:rsidRPr="009F3B2D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1229" w14:textId="77777777" w:rsidR="00720B50" w:rsidRPr="00CE68F0" w:rsidRDefault="00720B50" w:rsidP="000327C3">
            <w:pPr>
              <w:rPr>
                <w:i/>
                <w:lang w:val="en-US"/>
              </w:rPr>
            </w:pPr>
            <w:r w:rsidRPr="00CE68F0">
              <w:rPr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E7DCC" w14:textId="77777777" w:rsidR="00720B50" w:rsidRPr="00931818" w:rsidRDefault="00720B50" w:rsidP="000327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FCB8DA" w14:textId="77777777" w:rsidR="00720B50" w:rsidRPr="00CE68F0" w:rsidRDefault="00720B50" w:rsidP="000327C3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C5073" w14:textId="77777777" w:rsidR="00720B50" w:rsidRPr="009F3B2D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709AA" w14:textId="77777777" w:rsidR="00720B50" w:rsidRPr="00CE68F0" w:rsidRDefault="00720B50" w:rsidP="000327C3">
            <w:pPr>
              <w:rPr>
                <w:i/>
                <w:lang w:val="en-US"/>
              </w:rPr>
            </w:pPr>
            <w:r w:rsidRPr="00CE68F0">
              <w:rPr>
                <w:i/>
                <w:lang w:val="en-US"/>
              </w:rPr>
              <w:t>p</w:t>
            </w:r>
          </w:p>
        </w:tc>
      </w:tr>
      <w:tr w:rsidR="00720B50" w14:paraId="15392C0F" w14:textId="77777777" w:rsidTr="000327C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B072C9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Level 1 predicto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306BEC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A933F3" w14:textId="77777777" w:rsidR="00720B50" w:rsidRDefault="00720B50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3AA474" w14:textId="77777777" w:rsidR="00720B50" w:rsidRDefault="00720B50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AC3D24E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Level 1 predi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67BDD8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AFA8F" w14:textId="77777777" w:rsidR="00720B50" w:rsidRDefault="00720B50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B19C9" w14:textId="77777777" w:rsidR="00720B50" w:rsidRDefault="00720B50" w:rsidP="000327C3">
            <w:pPr>
              <w:rPr>
                <w:lang w:val="en-US"/>
              </w:rPr>
            </w:pPr>
          </w:p>
        </w:tc>
      </w:tr>
      <w:tr w:rsidR="00720B50" w14:paraId="0868483C" w14:textId="77777777" w:rsidTr="000327C3">
        <w:tc>
          <w:tcPr>
            <w:tcW w:w="0" w:type="auto"/>
            <w:tcBorders>
              <w:top w:val="nil"/>
            </w:tcBorders>
          </w:tcPr>
          <w:p w14:paraId="4D5BEEA0" w14:textId="77777777" w:rsidR="00720B50" w:rsidRPr="00CE68F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</w:tcBorders>
          </w:tcPr>
          <w:p w14:paraId="5ADE4C49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 w:rsidRPr="00CE68F0">
              <w:rPr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</w:tcBorders>
          </w:tcPr>
          <w:p w14:paraId="1D217665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7C7CD6B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205BB6" w14:textId="77777777" w:rsidR="00720B50" w:rsidRPr="00CE68F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 xml:space="preserve">Intercept </w:t>
            </w:r>
          </w:p>
        </w:tc>
        <w:tc>
          <w:tcPr>
            <w:tcW w:w="0" w:type="auto"/>
          </w:tcPr>
          <w:p w14:paraId="6F6B26C9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 w:rsidRPr="00CE68F0">
              <w:rPr>
                <w:lang w:val="en-US"/>
              </w:rPr>
              <w:t>1.76</w:t>
            </w:r>
          </w:p>
        </w:tc>
        <w:tc>
          <w:tcPr>
            <w:tcW w:w="0" w:type="auto"/>
          </w:tcPr>
          <w:p w14:paraId="7CBBECC5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0" w:type="auto"/>
          </w:tcPr>
          <w:p w14:paraId="5077363B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720B50" w14:paraId="10B80AFC" w14:textId="77777777" w:rsidTr="000327C3">
        <w:tc>
          <w:tcPr>
            <w:tcW w:w="0" w:type="auto"/>
          </w:tcPr>
          <w:p w14:paraId="23A7CE43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RPr="00464767">
              <w:rPr>
                <w:vertAlign w:val="subscript"/>
                <w:lang w:val="en-US"/>
              </w:rPr>
              <w:t>t-1</w:t>
            </w:r>
          </w:p>
        </w:tc>
        <w:tc>
          <w:tcPr>
            <w:tcW w:w="0" w:type="auto"/>
          </w:tcPr>
          <w:p w14:paraId="77A0971C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0" w:type="auto"/>
          </w:tcPr>
          <w:p w14:paraId="66D204E8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131C50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31EF58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RPr="00464767">
              <w:rPr>
                <w:vertAlign w:val="subscript"/>
                <w:lang w:val="en-US"/>
              </w:rPr>
              <w:t>t-1</w:t>
            </w:r>
          </w:p>
        </w:tc>
        <w:tc>
          <w:tcPr>
            <w:tcW w:w="0" w:type="auto"/>
          </w:tcPr>
          <w:p w14:paraId="60B7EB58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0" w:type="auto"/>
          </w:tcPr>
          <w:p w14:paraId="0ACC69C9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0" w:type="auto"/>
          </w:tcPr>
          <w:p w14:paraId="5F02FD30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720B50" w14:paraId="57C231DF" w14:textId="77777777" w:rsidTr="000327C3">
        <w:tc>
          <w:tcPr>
            <w:tcW w:w="0" w:type="auto"/>
            <w:tcBorders>
              <w:bottom w:val="nil"/>
            </w:tcBorders>
          </w:tcPr>
          <w:p w14:paraId="7F8A1247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NE</w:t>
            </w:r>
          </w:p>
        </w:tc>
        <w:tc>
          <w:tcPr>
            <w:tcW w:w="0" w:type="auto"/>
            <w:tcBorders>
              <w:bottom w:val="nil"/>
            </w:tcBorders>
          </w:tcPr>
          <w:p w14:paraId="6EEC187D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</w:tcPr>
          <w:p w14:paraId="7274666C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768A368A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F5B4F55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NE</w:t>
            </w:r>
          </w:p>
        </w:tc>
        <w:tc>
          <w:tcPr>
            <w:tcW w:w="0" w:type="auto"/>
            <w:tcBorders>
              <w:bottom w:val="nil"/>
            </w:tcBorders>
          </w:tcPr>
          <w:p w14:paraId="5CFF4BD1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</w:tcPr>
          <w:p w14:paraId="490C65E5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0" w:type="auto"/>
            <w:tcBorders>
              <w:bottom w:val="nil"/>
            </w:tcBorders>
          </w:tcPr>
          <w:p w14:paraId="7BADDB47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720B50" w14:paraId="738CA80E" w14:textId="77777777" w:rsidTr="000327C3">
        <w:tc>
          <w:tcPr>
            <w:tcW w:w="0" w:type="auto"/>
            <w:tcBorders>
              <w:top w:val="nil"/>
              <w:bottom w:val="nil"/>
            </w:tcBorders>
          </w:tcPr>
          <w:p w14:paraId="5000143F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Level 2 predi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5A5BB" w14:textId="77777777" w:rsidR="00720B50" w:rsidRDefault="00720B50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3BF8B" w14:textId="77777777" w:rsidR="00720B50" w:rsidRDefault="00720B50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C57EB59" w14:textId="77777777" w:rsidR="00720B50" w:rsidRDefault="00720B50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3EC837B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Level 2 predi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CF0D6" w14:textId="77777777" w:rsidR="00720B50" w:rsidRDefault="00720B50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FEB7A" w14:textId="77777777" w:rsidR="00720B50" w:rsidRDefault="00720B50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987D4" w14:textId="77777777" w:rsidR="00720B50" w:rsidRDefault="00720B50" w:rsidP="000327C3">
            <w:pPr>
              <w:rPr>
                <w:lang w:val="en-US"/>
              </w:rPr>
            </w:pPr>
          </w:p>
        </w:tc>
      </w:tr>
      <w:tr w:rsidR="00720B50" w14:paraId="57773A24" w14:textId="77777777" w:rsidTr="000327C3">
        <w:tc>
          <w:tcPr>
            <w:tcW w:w="0" w:type="auto"/>
            <w:tcBorders>
              <w:top w:val="nil"/>
              <w:bottom w:val="nil"/>
            </w:tcBorders>
          </w:tcPr>
          <w:p w14:paraId="76180B55" w14:textId="77777777" w:rsidR="00720B50" w:rsidRPr="00464767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Downregulation (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7AB9A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EDFD3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CDD9A49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C74CD71" w14:textId="77777777" w:rsidR="00720B50" w:rsidRPr="00464767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Reactivity</w:t>
            </w:r>
          </w:p>
        </w:tc>
        <w:tc>
          <w:tcPr>
            <w:tcW w:w="0" w:type="auto"/>
            <w:tcBorders>
              <w:top w:val="nil"/>
            </w:tcBorders>
          </w:tcPr>
          <w:p w14:paraId="07FA49B0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</w:tcBorders>
          </w:tcPr>
          <w:p w14:paraId="27E98C0D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43</w:t>
            </w:r>
          </w:p>
        </w:tc>
        <w:tc>
          <w:tcPr>
            <w:tcW w:w="0" w:type="auto"/>
            <w:tcBorders>
              <w:top w:val="nil"/>
            </w:tcBorders>
          </w:tcPr>
          <w:p w14:paraId="45AEA185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</w:tr>
      <w:tr w:rsidR="00720B50" w14:paraId="5BEC6F52" w14:textId="77777777" w:rsidTr="000327C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FE5438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Downregulation x NE (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F1935B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AEC793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2B311D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07EFCB" w14:textId="77777777" w:rsidR="00720B50" w:rsidRPr="00464767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Reactivity x NE</w:t>
            </w:r>
          </w:p>
        </w:tc>
        <w:tc>
          <w:tcPr>
            <w:tcW w:w="0" w:type="auto"/>
          </w:tcPr>
          <w:p w14:paraId="3F86F272" w14:textId="77777777" w:rsidR="00720B50" w:rsidRPr="00CE68F0" w:rsidRDefault="00720B50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23</w:t>
            </w:r>
          </w:p>
        </w:tc>
        <w:tc>
          <w:tcPr>
            <w:tcW w:w="0" w:type="auto"/>
          </w:tcPr>
          <w:p w14:paraId="370FE5FE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  <w:tc>
          <w:tcPr>
            <w:tcW w:w="0" w:type="auto"/>
          </w:tcPr>
          <w:p w14:paraId="77F70E4C" w14:textId="77777777" w:rsidR="00720B50" w:rsidRDefault="00720B50" w:rsidP="000327C3">
            <w:pPr>
              <w:rPr>
                <w:lang w:val="en-US"/>
              </w:rPr>
            </w:pPr>
            <w:r>
              <w:rPr>
                <w:lang w:val="en-US"/>
              </w:rPr>
              <w:t>.24</w:t>
            </w:r>
          </w:p>
        </w:tc>
      </w:tr>
    </w:tbl>
    <w:p w14:paraId="1877846B" w14:textId="77777777" w:rsidR="00720B50" w:rsidRPr="00E609F1" w:rsidRDefault="00720B50" w:rsidP="00720B50">
      <w:pPr>
        <w:rPr>
          <w:sz w:val="16"/>
          <w:szCs w:val="16"/>
          <w:lang w:val="en-US"/>
        </w:rPr>
      </w:pPr>
    </w:p>
    <w:p w14:paraId="3F88D0C4" w14:textId="77777777" w:rsidR="00AD50F4" w:rsidRPr="00722BF0" w:rsidRDefault="00AD50F4" w:rsidP="00AD50F4">
      <w:pPr>
        <w:rPr>
          <w:sz w:val="22"/>
          <w:szCs w:val="22"/>
          <w:lang w:val="en-US"/>
        </w:rPr>
      </w:pPr>
      <w:bookmarkStart w:id="0" w:name="_GoBack"/>
      <w:bookmarkEnd w:id="0"/>
      <w:r w:rsidRPr="00396F61">
        <w:rPr>
          <w:sz w:val="22"/>
          <w:szCs w:val="22"/>
          <w:lang w:val="en-US"/>
        </w:rPr>
        <w:t>Note: NA</w:t>
      </w:r>
      <w:r w:rsidRPr="00396F61">
        <w:rPr>
          <w:sz w:val="22"/>
          <w:szCs w:val="22"/>
          <w:vertAlign w:val="subscript"/>
          <w:lang w:val="en-US"/>
        </w:rPr>
        <w:t>t-1</w:t>
      </w:r>
      <w:r w:rsidRPr="00396F61">
        <w:rPr>
          <w:sz w:val="22"/>
          <w:szCs w:val="22"/>
          <w:lang w:val="en-US"/>
        </w:rPr>
        <w:t xml:space="preserve"> = negative affect at the previous measurement (t-1), NE = negative event (dichotomous variable), r = reversed sign</w:t>
      </w:r>
      <w:r>
        <w:rPr>
          <w:sz w:val="22"/>
          <w:szCs w:val="22"/>
          <w:lang w:val="en-US"/>
        </w:rPr>
        <w:t>. T</w:t>
      </w:r>
      <w:r w:rsidRPr="00396F61">
        <w:rPr>
          <w:sz w:val="22"/>
          <w:szCs w:val="22"/>
          <w:lang w:val="en-US"/>
        </w:rPr>
        <w:t xml:space="preserve">o </w:t>
      </w:r>
      <w:r>
        <w:rPr>
          <w:sz w:val="22"/>
          <w:szCs w:val="22"/>
          <w:lang w:val="en-US"/>
        </w:rPr>
        <w:t>facilitate</w:t>
      </w:r>
      <w:r w:rsidRPr="00396F61">
        <w:rPr>
          <w:sz w:val="22"/>
          <w:szCs w:val="22"/>
          <w:lang w:val="en-US"/>
        </w:rPr>
        <w:t xml:space="preserve"> interpretation, a greater decrease in activation in the amygdala is represented by a more positive value for the instructed downregulation contrast</w:t>
      </w:r>
      <w:r>
        <w:rPr>
          <w:sz w:val="22"/>
          <w:szCs w:val="22"/>
          <w:lang w:val="en-US"/>
        </w:rPr>
        <w:t>.</w:t>
      </w:r>
      <w:r w:rsidRPr="00396F61">
        <w:rPr>
          <w:sz w:val="22"/>
          <w:szCs w:val="22"/>
          <w:lang w:val="en-US"/>
        </w:rPr>
        <w:t xml:space="preserve"> </w:t>
      </w:r>
    </w:p>
    <w:p w14:paraId="5D02627A" w14:textId="77777777" w:rsidR="00AD50F4" w:rsidRPr="00396F61" w:rsidRDefault="00AD50F4" w:rsidP="00720B50">
      <w:pPr>
        <w:rPr>
          <w:sz w:val="22"/>
          <w:szCs w:val="22"/>
          <w:lang w:val="en-US"/>
        </w:rPr>
      </w:pPr>
    </w:p>
    <w:p w14:paraId="27F0AA2B" w14:textId="77777777" w:rsidR="00720B50" w:rsidRDefault="00720B50" w:rsidP="00720B50">
      <w:pPr>
        <w:spacing w:line="240" w:lineRule="auto"/>
        <w:rPr>
          <w:rFonts w:ascii="Calibri" w:eastAsia="Times New Roman" w:hAnsi="Calibri"/>
          <w:lang w:val="en-US"/>
        </w:rPr>
      </w:pPr>
    </w:p>
    <w:sectPr w:rsidR="00720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C29"/>
    <w:rsid w:val="00032B81"/>
    <w:rsid w:val="00081FEC"/>
    <w:rsid w:val="000E0F11"/>
    <w:rsid w:val="00114D46"/>
    <w:rsid w:val="001153A9"/>
    <w:rsid w:val="001713F7"/>
    <w:rsid w:val="001B75B8"/>
    <w:rsid w:val="00235705"/>
    <w:rsid w:val="00324174"/>
    <w:rsid w:val="00383C29"/>
    <w:rsid w:val="00396F61"/>
    <w:rsid w:val="003C020F"/>
    <w:rsid w:val="003D25DE"/>
    <w:rsid w:val="003E27EB"/>
    <w:rsid w:val="00464767"/>
    <w:rsid w:val="00472EFA"/>
    <w:rsid w:val="00495007"/>
    <w:rsid w:val="004A1FEF"/>
    <w:rsid w:val="004D6E67"/>
    <w:rsid w:val="0052169F"/>
    <w:rsid w:val="0058384E"/>
    <w:rsid w:val="0061365B"/>
    <w:rsid w:val="00662DEF"/>
    <w:rsid w:val="00682C0B"/>
    <w:rsid w:val="006F463B"/>
    <w:rsid w:val="00720B50"/>
    <w:rsid w:val="007477D8"/>
    <w:rsid w:val="008D79C3"/>
    <w:rsid w:val="0090410B"/>
    <w:rsid w:val="00925443"/>
    <w:rsid w:val="00931818"/>
    <w:rsid w:val="0093285E"/>
    <w:rsid w:val="009721FA"/>
    <w:rsid w:val="00972E48"/>
    <w:rsid w:val="009D3419"/>
    <w:rsid w:val="00A64A60"/>
    <w:rsid w:val="00AD50F4"/>
    <w:rsid w:val="00B914FF"/>
    <w:rsid w:val="00BD4BFE"/>
    <w:rsid w:val="00CC36EB"/>
    <w:rsid w:val="00CE68F0"/>
    <w:rsid w:val="00E609F1"/>
    <w:rsid w:val="00EC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BB09"/>
  <w15:docId w15:val="{54A347BC-7ACC-4087-9EB8-03AF9667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65B"/>
    <w:pPr>
      <w:spacing w:after="0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0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C.J. Bastiaansen</dc:creator>
  <cp:keywords/>
  <dc:description/>
  <cp:lastModifiedBy>Jojanneke Bastiaansen</cp:lastModifiedBy>
  <cp:revision>4</cp:revision>
  <cp:lastPrinted>2017-10-13T07:42:00Z</cp:lastPrinted>
  <dcterms:created xsi:type="dcterms:W3CDTF">2017-10-16T10:40:00Z</dcterms:created>
  <dcterms:modified xsi:type="dcterms:W3CDTF">2018-08-03T12:19:00Z</dcterms:modified>
</cp:coreProperties>
</file>